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56"/>
        <w:tblW w:w="10481" w:type="dxa"/>
        <w:tblLook w:val="04A0" w:firstRow="1" w:lastRow="0" w:firstColumn="1" w:lastColumn="0" w:noHBand="0" w:noVBand="1"/>
      </w:tblPr>
      <w:tblGrid>
        <w:gridCol w:w="926"/>
        <w:gridCol w:w="1961"/>
        <w:gridCol w:w="1272"/>
        <w:gridCol w:w="1854"/>
        <w:gridCol w:w="1210"/>
        <w:gridCol w:w="2015"/>
        <w:gridCol w:w="1243"/>
      </w:tblGrid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Month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/Outdoor</w:t>
            </w:r>
          </w:p>
        </w:tc>
        <w:tc>
          <w:tcPr>
            <w:tcW w:w="1272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/Night</w:t>
            </w:r>
          </w:p>
        </w:tc>
        <w:tc>
          <w:tcPr>
            <w:tcW w:w="3064" w:type="dxa"/>
            <w:gridSpan w:val="2"/>
            <w:noWrap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Temperature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 (°C)</w:t>
            </w:r>
          </w:p>
        </w:tc>
        <w:tc>
          <w:tcPr>
            <w:tcW w:w="3258" w:type="dxa"/>
            <w:gridSpan w:val="2"/>
            <w:noWrap/>
            <w:vAlign w:val="center"/>
            <w:hideMark/>
          </w:tcPr>
          <w:p w:rsidR="0099446F" w:rsidRPr="0099446F" w:rsidRDefault="0099446F" w:rsidP="002F6BBB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R</w:t>
            </w:r>
            <w:r w:rsidR="002F6BBB">
              <w:rPr>
                <w:rFonts w:ascii="Times New Roman" w:hAnsi="Times New Roman" w:cs="Times New Roman"/>
                <w:b/>
                <w:bCs/>
                <w:sz w:val="18"/>
              </w:rPr>
              <w:t>elative humidity</w:t>
            </w:r>
            <w:r w:rsidR="00016812">
              <w:rPr>
                <w:rFonts w:ascii="Times New Roman" w:hAnsi="Times New Roman" w:cs="Times New Roman"/>
                <w:b/>
                <w:bCs/>
                <w:sz w:val="18"/>
              </w:rPr>
              <w:t xml:space="preserve"> (%)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Mean (Min, Max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95% CI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Mean (Min, Max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95% CI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Nov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‘</w:t>
            </w: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12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85 (22.91 - 36.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8 - 29.91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 (34.29 - 94.18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0.69 - 71.3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92 (23.29 - 33.4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87 - 28.9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3.01 (50.51 - 93.4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75 - 73.27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49 (21.47 - 44.7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43 - 29.5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21 (29.72 - 103.66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99 - 79.43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7.25 (21.09 - 33.85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7.22 - 27.28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58 (39.68 - 103.6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37 - 79.79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 xml:space="preserve">Dec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16 (24.74 - 35.7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12 - 29.21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16 (46.53 - 96.44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.88 - 72.45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8 (25.03 - 31.78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5 - 28.2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3.61 (56.12 - 94.1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3.37 - 73.85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7 (22.43 - 47.1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64 - 28.7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82 (43.76 - 105.14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63 - 80.02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6.63 (22.14 - 32.8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6.61 - 26.6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0.22 (52.38 - 105.13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0.03 - 80.4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Jan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‘</w:t>
            </w: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13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93 (23.58 - 35.1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88 - 28.98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73 (48.95 - 89.9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53 - 68.9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4 (23.87 - 33.4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 - 28.28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55 (48.39 - 86.72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38 - 69.72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58 (21.19 - 46.59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52 - 28.6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71 (34.77 - 105.2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52 - 77.9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6.48 (20.9 - 44.8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6.45 - 26.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4 (50.73 - 105.2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23 - 78.57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Feb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08 (24.06 - 33.2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03 - 29.1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06 (42.55 - 92.33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8 - 69.3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39 (24.26 - 34.27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34 - 29.4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98 (43.43 - 94.3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74 - 69.22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36 (21.66 - 48.1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9 - 28.42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6.85 (28.88 - 98.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6.64 - 77.06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03 (22.43 - 48.9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7.97 - 28.09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06 (45.34 - 98.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6.87 - 77.2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Mar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4 (25.51 - 35.44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35 - 30.4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0.47 (47.88 - 87.31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0.28 - 70.65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16 (26.29 - 36.19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11 - 31.21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78 (37.85 - 91.58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55 - 69.02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78 (23 - 46.85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73 - 28.8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02 (33.65 - 100.28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82 - 79.23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64 (23.68 - 54.1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56 - 30.71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12 (32.32 - 100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9 - 78.3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Apr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67 (27.37 - 38.49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62 - 32.72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08 (50.48 - 88.6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.9 - 72.26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8 (27.37 - 38.7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75 - 31.8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4.77 (46.17 - 94.41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4.6 - 74.6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56 (25.32 - 58.9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49 - 32.6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92 (34.29 - 103.9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71 - 79.13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13 (25.13 - 42.5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1 - 30.1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0.69 (39.34 - 102.0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0.5 - 80.89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May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3.09 (27.96 - 42.1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3.04 - 33.1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97 (28.36 - 87.96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8.67 - 69.27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89 (28.16 - 40.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84 - 32.9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0.02 (27.34 - 91.6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72 - 70.3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65 (26 - 61.38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58 - 32.72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87 (23.03 - 105.2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67 - 78.08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9 (25.9 - 56.84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85 - 31.9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42 (18.51 - 103.8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7.2 - 77.6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Jun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3.36 (26.88 - 41.8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3.29 - 33.4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54.8 (30.04 - 90.71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54.46 - 55.1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15 (26.88 - 37.17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1 - 32.2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3.33 (35.63 - 89.24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3.02 - 63.65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79 (25.03 - 60.1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2.72 - 32.87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.55 (22.6 - 105.41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.22 - 71.87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52 (24.35 - 59.3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48 - 30.5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4.84 (42.29 - 105.2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4.56 - 75.12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Jul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83 (25.81 - 39.28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7 - 30.89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7.21 (33.8 - 94.22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6.87 - 67.56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25 (25.81 - 35.44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2 - 30.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93 (37.88 - 93.2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65 - 73.2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83 (23.87 - 57.1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6 - 30.9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58 (27.88 - 104.2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9.34 - 79.82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65 (23.58 - 37.0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61 - 28.68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24 (40.36 - 103.83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03 - 81.45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Aug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67 (24.64 - 37.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61 - 30.7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88 (34.92 - 92.28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69.55 - 70.22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12 (24.64 - 35.2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06 - 30.17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5.16 (41.95 - 98.8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4.93 - 75.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1.01 (23.48 - 57.97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93 - 31.09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94 (38.06 - 104.34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8.71 - 79.16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61 (23.48 - 37.8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58 - 28.6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29 (44.6 - 103.6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1 - 81.47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Sep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6 (24.84 - 38.16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 - 30.82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05 (37.14 - 96.69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1.7 - 72.4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02 (24.84 - 35.2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9.97 - 30.07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6.94 (47.99 - 96.5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6.7 - 77.19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9 (23.48 - 60.5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71 - 30.8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92 (36.1 - 104.32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71 - 82.14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53 (23.29 - 35.54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5 - 28.56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4.51 (53.96 - 103.6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4.33 - 84.68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 w:val="restart"/>
            <w:vAlign w:val="center"/>
            <w:hideMark/>
          </w:tcPr>
          <w:p w:rsidR="0099446F" w:rsidRPr="0099446F" w:rsidRDefault="00016812" w:rsidP="00016812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 xml:space="preserve">Oct </w:t>
            </w: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In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67 (24.55 - 37.71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61 - 30.73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59 (40.43 - 95.4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2.27 - 72.91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12 (25.13 - 34.8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07 - 30.17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5.9 (50.72 - 95.37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75.67 - 76.13</w:t>
            </w:r>
          </w:p>
        </w:tc>
      </w:tr>
      <w:tr w:rsidR="0099446F" w:rsidRPr="0099446F" w:rsidTr="00016812">
        <w:trPr>
          <w:trHeight w:val="256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 w:val="restart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Outdoor</w:t>
            </w: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Day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46 (23.48 - 63.02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30.38 - 30.54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52 (39.44 - 101.81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1.31 - 81.72</w:t>
            </w:r>
          </w:p>
        </w:tc>
      </w:tr>
      <w:tr w:rsidR="0099446F" w:rsidRPr="0099446F" w:rsidTr="00016812">
        <w:trPr>
          <w:trHeight w:val="269"/>
        </w:trPr>
        <w:tc>
          <w:tcPr>
            <w:tcW w:w="926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961" w:type="dxa"/>
            <w:vMerge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</w:p>
        </w:tc>
        <w:tc>
          <w:tcPr>
            <w:tcW w:w="1272" w:type="dxa"/>
            <w:vAlign w:val="center"/>
            <w:hideMark/>
          </w:tcPr>
          <w:p w:rsidR="0099446F" w:rsidRPr="0099446F" w:rsidRDefault="00016812" w:rsidP="0099446F">
            <w:pPr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99446F">
              <w:rPr>
                <w:rFonts w:ascii="Times New Roman" w:hAnsi="Times New Roman" w:cs="Times New Roman"/>
                <w:b/>
                <w:bCs/>
                <w:sz w:val="18"/>
              </w:rPr>
              <w:t>Night</w:t>
            </w:r>
          </w:p>
        </w:tc>
        <w:tc>
          <w:tcPr>
            <w:tcW w:w="1854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22 (23.58 - 34.59)</w:t>
            </w:r>
          </w:p>
        </w:tc>
        <w:tc>
          <w:tcPr>
            <w:tcW w:w="1209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28.19 - 28.25</w:t>
            </w:r>
          </w:p>
        </w:tc>
        <w:tc>
          <w:tcPr>
            <w:tcW w:w="2015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3.26 (55.87 - 100.42)</w:t>
            </w:r>
          </w:p>
        </w:tc>
        <w:tc>
          <w:tcPr>
            <w:tcW w:w="1243" w:type="dxa"/>
            <w:noWrap/>
            <w:vAlign w:val="center"/>
            <w:hideMark/>
          </w:tcPr>
          <w:p w:rsidR="0099446F" w:rsidRPr="0099446F" w:rsidRDefault="0099446F" w:rsidP="0099446F">
            <w:pPr>
              <w:rPr>
                <w:rFonts w:ascii="Times New Roman" w:hAnsi="Times New Roman" w:cs="Times New Roman"/>
                <w:sz w:val="18"/>
              </w:rPr>
            </w:pPr>
            <w:r w:rsidRPr="0099446F">
              <w:rPr>
                <w:rFonts w:ascii="Times New Roman" w:hAnsi="Times New Roman" w:cs="Times New Roman"/>
                <w:sz w:val="18"/>
              </w:rPr>
              <w:t>83.08 - 83.43</w:t>
            </w:r>
          </w:p>
        </w:tc>
      </w:tr>
    </w:tbl>
    <w:p w:rsidR="0099446F" w:rsidRPr="006657FB" w:rsidRDefault="0099446F" w:rsidP="0099446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657FB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8D24AB">
        <w:rPr>
          <w:rFonts w:ascii="Times New Roman" w:hAnsi="Times New Roman" w:cs="Times New Roman"/>
          <w:bCs/>
          <w:sz w:val="24"/>
          <w:szCs w:val="24"/>
        </w:rPr>
        <w:t>Month-</w:t>
      </w:r>
      <w:bookmarkStart w:id="0" w:name="_GoBack"/>
      <w:bookmarkEnd w:id="0"/>
      <w:r w:rsidRPr="006657FB">
        <w:rPr>
          <w:rFonts w:ascii="Times New Roman" w:hAnsi="Times New Roman" w:cs="Times New Roman"/>
          <w:bCs/>
          <w:sz w:val="24"/>
          <w:szCs w:val="24"/>
        </w:rPr>
        <w:t>wise</w:t>
      </w:r>
      <w:r w:rsidRPr="006657F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657FB">
        <w:rPr>
          <w:rFonts w:ascii="Times New Roman" w:hAnsi="Times New Roman" w:cs="Times New Roman"/>
          <w:sz w:val="24"/>
          <w:szCs w:val="24"/>
        </w:rPr>
        <w:t xml:space="preserve">mean, minimum, maximum temperature and relative humidity (RH) variations observed during diurnal and nocturnal period in indoor and outdoor environments </w:t>
      </w:r>
    </w:p>
    <w:p w:rsidR="00830FF1" w:rsidRDefault="00830FF1"/>
    <w:sectPr w:rsidR="00830FF1" w:rsidSect="00016812"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46F"/>
    <w:rsid w:val="00016812"/>
    <w:rsid w:val="002F6BBB"/>
    <w:rsid w:val="0060670E"/>
    <w:rsid w:val="00830FF1"/>
    <w:rsid w:val="008D24AB"/>
    <w:rsid w:val="0099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684B571B-124F-4F44-8E19-A27AD464F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8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4</Words>
  <Characters>3672</Characters>
  <Application>Microsoft Office Word</Application>
  <DocSecurity>0</DocSecurity>
  <Lines>30</Lines>
  <Paragraphs>8</Paragraphs>
  <ScaleCrop>false</ScaleCrop>
  <Company/>
  <LinksUpToDate>false</LinksUpToDate>
  <CharactersWithSpaces>4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CMI-NIH</dc:creator>
  <cp:keywords/>
  <dc:description/>
  <cp:lastModifiedBy>SANGAMITHRA</cp:lastModifiedBy>
  <cp:revision>5</cp:revision>
  <dcterms:created xsi:type="dcterms:W3CDTF">2017-08-22T11:08:00Z</dcterms:created>
  <dcterms:modified xsi:type="dcterms:W3CDTF">2018-04-15T12:11:00Z</dcterms:modified>
</cp:coreProperties>
</file>